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0" w:type="dxa"/>
        <w:tblInd w:w="95" w:type="dxa"/>
        <w:tblLook w:val="0000" w:firstRow="0" w:lastRow="0" w:firstColumn="0" w:lastColumn="0" w:noHBand="0" w:noVBand="0"/>
      </w:tblPr>
      <w:tblGrid>
        <w:gridCol w:w="1260"/>
        <w:gridCol w:w="1145"/>
        <w:gridCol w:w="1260"/>
        <w:gridCol w:w="1145"/>
        <w:gridCol w:w="1690"/>
      </w:tblGrid>
      <w:tr w:rsidR="0020593F" w:rsidRPr="00442919" w:rsidTr="00DE7103">
        <w:trPr>
          <w:trHeight w:val="300"/>
        </w:trPr>
        <w:tc>
          <w:tcPr>
            <w:tcW w:w="6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Figure 5A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synaptic vesicle) 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exocytic pits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300 vesicles</w:t>
            </w:r>
          </w:p>
        </w:tc>
        <w:tc>
          <w:tcPr>
            <w:tcW w:w="2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53 pit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29.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28.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0.7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synaptic vesicle) 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endocytic 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structures</w:t>
            </w: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300 vesicles</w:t>
            </w:r>
          </w:p>
        </w:tc>
        <w:tc>
          <w:tcPr>
            <w:tcW w:w="2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125 pit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29.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42.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synaptic vesicle) 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large vesicles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300 vesicles</w:t>
            </w:r>
          </w:p>
        </w:tc>
        <w:tc>
          <w:tcPr>
            <w:tcW w:w="2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300 pit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29.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43.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endocytic 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structures</w:t>
            </w: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diameter</w:t>
            </w:r>
            <w:proofErr w:type="gramEnd"/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(large vesicles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20593F" w:rsidRPr="00442919" w:rsidTr="00DE7103">
        <w:trPr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125 pits</w:t>
            </w:r>
          </w:p>
        </w:tc>
        <w:tc>
          <w:tcPr>
            <w:tcW w:w="2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N=300 pit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20593F" w:rsidRPr="00442919" w:rsidTr="00DE710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42.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43.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2A4DDF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2A4DDF">
              <w:rPr>
                <w:rFonts w:eastAsiaTheme="minorHAnsi" w:cstheme="minorBidi"/>
                <w:color w:val="000000"/>
                <w:sz w:val="16"/>
                <w:szCs w:val="20"/>
              </w:rPr>
              <w:t>0.7</w:t>
            </w:r>
          </w:p>
        </w:tc>
      </w:tr>
    </w:tbl>
    <w:p w:rsidR="0020593F" w:rsidRDefault="0020593F" w:rsidP="0020593F">
      <w:pPr>
        <w:rPr>
          <w:sz w:val="16"/>
        </w:rPr>
      </w:pPr>
    </w:p>
    <w:p w:rsidR="0020593F" w:rsidRPr="00597613" w:rsidRDefault="0020593F" w:rsidP="0020593F">
      <w:pPr>
        <w:rPr>
          <w:sz w:val="16"/>
        </w:rPr>
      </w:pPr>
    </w:p>
    <w:tbl>
      <w:tblPr>
        <w:tblW w:w="8654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3073"/>
        <w:gridCol w:w="1170"/>
        <w:gridCol w:w="1170"/>
        <w:gridCol w:w="1170"/>
        <w:gridCol w:w="1082"/>
        <w:gridCol w:w="989"/>
      </w:tblGrid>
      <w:tr w:rsidR="0020593F" w:rsidRPr="00603643" w:rsidTr="00DE7103">
        <w:trPr>
          <w:trHeight w:val="298"/>
        </w:trPr>
        <w:tc>
          <w:tcPr>
            <w:tcW w:w="86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Figure 5B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no retinal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12 synaps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03643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6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20 m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12 synaps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001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5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30 m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N=12 synapses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1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01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50 m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</w:t>
            </w: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24  synapse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03643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001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100 m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</w:t>
            </w: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19  synapse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9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lastRenderedPageBreak/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03643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001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1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300 m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0 synaps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03643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001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1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1 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3 synaps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03643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001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3 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19 synaps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03643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&lt;0.05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timulated (10 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03643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05</w:t>
            </w:r>
          </w:p>
        </w:tc>
      </w:tr>
      <w:tr w:rsidR="0020593F" w:rsidRPr="00603643" w:rsidTr="00DE7103">
        <w:trPr>
          <w:trHeight w:val="238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93F" w:rsidRPr="00603643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03643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</w:tr>
    </w:tbl>
    <w:p w:rsidR="0020593F" w:rsidRDefault="0020593F" w:rsidP="0020593F">
      <w:pPr>
        <w:rPr>
          <w:rFonts w:eastAsiaTheme="minorHAnsi" w:cstheme="minorBidi"/>
          <w:color w:val="000000"/>
          <w:sz w:val="16"/>
          <w:szCs w:val="20"/>
        </w:rPr>
      </w:pPr>
    </w:p>
    <w:tbl>
      <w:tblPr>
        <w:tblW w:w="8656" w:type="dxa"/>
        <w:tblInd w:w="95" w:type="dxa"/>
        <w:tblLook w:val="0000" w:firstRow="0" w:lastRow="0" w:firstColumn="0" w:lastColumn="0" w:noHBand="0" w:noVBand="0"/>
      </w:tblPr>
      <w:tblGrid>
        <w:gridCol w:w="3073"/>
        <w:gridCol w:w="1170"/>
        <w:gridCol w:w="1170"/>
        <w:gridCol w:w="1170"/>
        <w:gridCol w:w="1080"/>
        <w:gridCol w:w="993"/>
      </w:tblGrid>
      <w:tr w:rsidR="0020593F" w:rsidRPr="00BD718D" w:rsidTr="00DE7103">
        <w:trPr>
          <w:trHeight w:val="269"/>
        </w:trPr>
        <w:tc>
          <w:tcPr>
            <w:tcW w:w="86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Figure 5C</w:t>
            </w:r>
          </w:p>
        </w:tc>
      </w:tr>
      <w:tr w:rsidR="0020593F" w:rsidRPr="00BD718D" w:rsidTr="00DE7103">
        <w:trPr>
          <w:trHeight w:val="269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BD718D">
              <w:rPr>
                <w:rFonts w:eastAsiaTheme="minorHAnsi" w:cstheme="minorBidi"/>
                <w:i/>
                <w:iCs/>
                <w:color w:val="000000"/>
                <w:sz w:val="16"/>
                <w:szCs w:val="20"/>
              </w:rPr>
              <w:t>unc</w:t>
            </w:r>
            <w:proofErr w:type="gramEnd"/>
            <w:r w:rsidRPr="00BD718D">
              <w:rPr>
                <w:rFonts w:eastAsiaTheme="minorHAnsi" w:cstheme="minorBidi"/>
                <w:i/>
                <w:iCs/>
                <w:color w:val="000000"/>
                <w:sz w:val="16"/>
                <w:szCs w:val="20"/>
              </w:rPr>
              <w:t>-13(s69)</w:t>
            </w: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;P</w:t>
            </w:r>
            <w:r w:rsidRPr="00BD718D">
              <w:rPr>
                <w:rFonts w:eastAsiaTheme="minorHAnsi" w:cstheme="minorBidi"/>
                <w:i/>
                <w:iCs/>
                <w:color w:val="000000"/>
                <w:sz w:val="16"/>
                <w:szCs w:val="20"/>
              </w:rPr>
              <w:t>unc-17</w:t>
            </w: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::</w:t>
            </w:r>
            <w:proofErr w:type="spellStart"/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ChIEF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Stimulated (50 m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20593F" w:rsidRPr="00BD718D" w:rsidTr="00DE7103">
        <w:trPr>
          <w:trHeight w:val="269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N=11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N=16 synap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20593F" w:rsidRPr="00BD718D" w:rsidTr="00DE7103">
        <w:trPr>
          <w:trHeight w:val="269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20593F" w:rsidRPr="00BD718D" w:rsidTr="00DE7103">
        <w:trPr>
          <w:trHeight w:val="269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number</w:t>
            </w:r>
            <w:proofErr w:type="gramEnd"/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pits at dense projections (DP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20"/>
              </w:rPr>
            </w:pPr>
            <w:r w:rsidRPr="00BD718D">
              <w:rPr>
                <w:rFonts w:ascii="Menlo Bold Italic" w:eastAsiaTheme="minorHAnsi" w:hAnsi="Menlo Bold Italic" w:cstheme="minorBidi"/>
                <w:color w:val="000000"/>
                <w:sz w:val="16"/>
                <w:szCs w:val="20"/>
              </w:rPr>
              <w:t>∅</w:t>
            </w:r>
          </w:p>
        </w:tc>
      </w:tr>
      <w:tr w:rsidR="0020593F" w:rsidRPr="00BD718D" w:rsidTr="00DE7103">
        <w:trPr>
          <w:trHeight w:val="269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number</w:t>
            </w:r>
            <w:proofErr w:type="gramEnd"/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large vesicles within 100 nm of D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</w:tr>
      <w:tr w:rsidR="0020593F" w:rsidRPr="00BD718D" w:rsidTr="00DE7103">
        <w:trPr>
          <w:trHeight w:val="269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number</w:t>
            </w:r>
            <w:proofErr w:type="gramEnd"/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large vesicles in the termin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93F" w:rsidRPr="00BD718D" w:rsidRDefault="0020593F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BD718D">
              <w:rPr>
                <w:rFonts w:eastAsiaTheme="minorHAnsi" w:cstheme="minorBidi"/>
                <w:color w:val="000000"/>
                <w:sz w:val="16"/>
                <w:szCs w:val="20"/>
              </w:rPr>
              <w:t>0.5</w:t>
            </w:r>
          </w:p>
        </w:tc>
      </w:tr>
    </w:tbl>
    <w:p w:rsidR="0020593F" w:rsidRDefault="0020593F" w:rsidP="0020593F">
      <w:pPr>
        <w:rPr>
          <w:rFonts w:eastAsiaTheme="minorHAnsi" w:cstheme="minorBidi"/>
          <w:color w:val="000000"/>
          <w:sz w:val="16"/>
          <w:szCs w:val="20"/>
        </w:rPr>
      </w:pPr>
    </w:p>
    <w:p w:rsidR="005A64C2" w:rsidRDefault="005A64C2">
      <w:bookmarkStart w:id="0" w:name="_GoBack"/>
      <w:bookmarkEnd w:id="0"/>
    </w:p>
    <w:sectPr w:rsidR="005A64C2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Bold Italic">
    <w:panose1 w:val="020B07090303040B0204"/>
    <w:charset w:val="00"/>
    <w:family w:val="auto"/>
    <w:pitch w:val="variable"/>
    <w:sig w:usb0="E60002FF" w:usb1="500071FB" w:usb2="0000002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93F"/>
    <w:rsid w:val="001C4584"/>
    <w:rsid w:val="0020593F"/>
    <w:rsid w:val="005A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9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9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70</Characters>
  <Application>Microsoft Macintosh Word</Application>
  <DocSecurity>0</DocSecurity>
  <Lines>23</Lines>
  <Paragraphs>6</Paragraphs>
  <ScaleCrop>false</ScaleCrop>
  <Company>eLife Sciences Publications, Ltd.</Company>
  <LinksUpToDate>false</LinksUpToDate>
  <CharactersWithSpaces>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3-07-26T15:17:00Z</dcterms:created>
  <dcterms:modified xsi:type="dcterms:W3CDTF">2013-07-26T15:17:00Z</dcterms:modified>
</cp:coreProperties>
</file>